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4"/>
        <w:gridCol w:w="30"/>
        <w:gridCol w:w="1475"/>
        <w:gridCol w:w="1134"/>
        <w:gridCol w:w="2551"/>
        <w:gridCol w:w="2410"/>
      </w:tblGrid>
      <w:tr w:rsidR="00C325FD" w:rsidRPr="006C4511" w:rsidTr="00547870">
        <w:trPr>
          <w:gridAfter w:val="2"/>
          <w:wAfter w:w="4961" w:type="dxa"/>
          <w:trHeight w:val="323"/>
        </w:trPr>
        <w:tc>
          <w:tcPr>
            <w:tcW w:w="4253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Default="00C325FD" w:rsidP="00547870">
            <w:pPr>
              <w:rPr>
                <w:b/>
              </w:rPr>
            </w:pPr>
            <w:r>
              <w:rPr>
                <w:b/>
              </w:rPr>
              <w:t xml:space="preserve">Supplementary Table 1: </w:t>
            </w:r>
          </w:p>
          <w:p w:rsidR="00C325FD" w:rsidRPr="000A24A7" w:rsidRDefault="00C325FD" w:rsidP="00547870">
            <w:pPr>
              <w:rPr>
                <w:b/>
              </w:rPr>
            </w:pPr>
            <w:r>
              <w:rPr>
                <w:b/>
              </w:rPr>
              <w:t xml:space="preserve">qRT-PCR </w:t>
            </w:r>
            <w:r w:rsidRPr="000A24A7">
              <w:rPr>
                <w:b/>
              </w:rPr>
              <w:t>primers</w:t>
            </w:r>
          </w:p>
        </w:tc>
      </w:tr>
      <w:tr w:rsidR="00C325FD" w:rsidRPr="006C4511" w:rsidTr="00547870">
        <w:trPr>
          <w:trHeight w:val="321"/>
        </w:trPr>
        <w:tc>
          <w:tcPr>
            <w:tcW w:w="16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265475" w:rsidRDefault="00C325FD" w:rsidP="00547870">
            <w:r w:rsidRPr="00265475">
              <w:t>Name</w:t>
            </w:r>
          </w:p>
        </w:tc>
        <w:tc>
          <w:tcPr>
            <w:tcW w:w="150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265475" w:rsidRDefault="00C325FD" w:rsidP="00547870">
            <w:r w:rsidRPr="00265475">
              <w:t>Accession number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265475" w:rsidRDefault="00C325FD" w:rsidP="00547870">
            <w:r w:rsidRPr="00265475">
              <w:t>Sequence 5’- 3’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265475" w:rsidRDefault="00C325FD" w:rsidP="00547870">
            <w:r w:rsidRPr="00265475">
              <w:t>Calibration Curve</w:t>
            </w: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1 F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AT5G0160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TCCAACGATGGCCTCAAAC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y = -3,4x + 14,818</w:t>
            </w: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1 R</w:t>
            </w:r>
          </w:p>
        </w:tc>
        <w:tc>
          <w:tcPr>
            <w:tcW w:w="14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GAGAAACCGACGGAGAAGC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2 F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AT3G1105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ATGTCGGCTTGAAAGGTTTCG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y= -3,587 + 14,304</w:t>
            </w: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2 R</w:t>
            </w:r>
          </w:p>
        </w:tc>
        <w:tc>
          <w:tcPr>
            <w:tcW w:w="14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TCAAACTCAGAGACGGGCATC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3 F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AT3G5609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AGCTGTAATCTCGCAGTTTGG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y= -3,446 + 16,492</w:t>
            </w: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3 R</w:t>
            </w:r>
          </w:p>
        </w:tc>
        <w:tc>
          <w:tcPr>
            <w:tcW w:w="14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CCCAAGGAGCGTAATAGCTTG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4 F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  <w:shd w:val="clear" w:color="auto" w:fill="FFFFFF"/>
              </w:rPr>
              <w:t>AT2G4030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GCATGGAGCTTGCTCTGTCAC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y=-3,828x + 16,415</w:t>
            </w: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qFER4 R</w:t>
            </w:r>
          </w:p>
        </w:tc>
        <w:tc>
          <w:tcPr>
            <w:tcW w:w="14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TGATTGCTTCCACCTGCTCTG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IP41-like</w:t>
            </w:r>
            <w:r w:rsidRPr="00BC16EE">
              <w:rPr>
                <w:sz w:val="22"/>
                <w:szCs w:val="22"/>
              </w:rPr>
              <w:t xml:space="preserve"> F</w:t>
            </w:r>
          </w:p>
        </w:tc>
        <w:tc>
          <w:tcPr>
            <w:tcW w:w="1475" w:type="dxa"/>
            <w:vMerge w:val="restart"/>
            <w:tcBorders>
              <w:top w:val="single" w:sz="12" w:space="0" w:color="FFFFFF"/>
              <w:left w:val="nil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46757C">
              <w:rPr>
                <w:sz w:val="22"/>
                <w:szCs w:val="22"/>
                <w:highlight w:val="yellow"/>
              </w:rPr>
              <w:t>AT4G34270</w:t>
            </w:r>
          </w:p>
        </w:tc>
        <w:tc>
          <w:tcPr>
            <w:tcW w:w="3685" w:type="dxa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TCATGCCAAGCTCATGGTTCCT</w:t>
            </w:r>
          </w:p>
        </w:tc>
        <w:tc>
          <w:tcPr>
            <w:tcW w:w="2410" w:type="dxa"/>
            <w:vMerge w:val="restart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y= -3,414x + 11,952</w:t>
            </w:r>
          </w:p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  <w:tr w:rsidR="00C325FD" w:rsidRPr="006C4511" w:rsidTr="00547870">
        <w:trPr>
          <w:trHeight w:val="340"/>
        </w:trPr>
        <w:tc>
          <w:tcPr>
            <w:tcW w:w="1644" w:type="dxa"/>
            <w:gridSpan w:val="2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TIP41-like </w:t>
            </w:r>
            <w:r w:rsidRPr="00BC16EE">
              <w:rPr>
                <w:sz w:val="22"/>
                <w:szCs w:val="22"/>
              </w:rPr>
              <w:t>R</w:t>
            </w:r>
          </w:p>
        </w:tc>
        <w:tc>
          <w:tcPr>
            <w:tcW w:w="147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  <w:r w:rsidRPr="00BC16EE">
              <w:rPr>
                <w:sz w:val="22"/>
                <w:szCs w:val="22"/>
              </w:rPr>
              <w:t>TTGGTGCCTCATCTTCGCCAAA</w:t>
            </w:r>
          </w:p>
        </w:tc>
        <w:tc>
          <w:tcPr>
            <w:tcW w:w="2410" w:type="dxa"/>
            <w:vMerge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  <w:vAlign w:val="center"/>
          </w:tcPr>
          <w:p w:rsidR="00C325FD" w:rsidRPr="00BC16EE" w:rsidRDefault="00C325FD" w:rsidP="00547870">
            <w:pPr>
              <w:jc w:val="center"/>
              <w:rPr>
                <w:sz w:val="22"/>
                <w:szCs w:val="22"/>
              </w:rPr>
            </w:pPr>
          </w:p>
        </w:tc>
      </w:tr>
    </w:tbl>
    <w:p w:rsidR="00C325FD" w:rsidRPr="00A821FB" w:rsidRDefault="00C325FD" w:rsidP="00C325FD">
      <w:pPr>
        <w:pStyle w:val="Descripcin"/>
      </w:pPr>
    </w:p>
    <w:p w:rsidR="00F60FC8" w:rsidRDefault="00C325FD">
      <w:bookmarkStart w:id="0" w:name="_GoBack"/>
      <w:bookmarkEnd w:id="0"/>
    </w:p>
    <w:sectPr w:rsidR="00F60FC8" w:rsidSect="004C63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FD"/>
    <w:rsid w:val="0028097E"/>
    <w:rsid w:val="004C63AE"/>
    <w:rsid w:val="00566A15"/>
    <w:rsid w:val="0067740D"/>
    <w:rsid w:val="007A68BF"/>
    <w:rsid w:val="007D6186"/>
    <w:rsid w:val="0094508B"/>
    <w:rsid w:val="00A7593F"/>
    <w:rsid w:val="00B45640"/>
    <w:rsid w:val="00B54154"/>
    <w:rsid w:val="00C325FD"/>
    <w:rsid w:val="00C73EFF"/>
    <w:rsid w:val="00E9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267B1D3-9C9E-0544-A2FA-2DD0AF1FB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5FD"/>
    <w:pPr>
      <w:spacing w:before="120" w:after="240"/>
    </w:pPr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C325FD"/>
    <w:pPr>
      <w:keepNext/>
    </w:pPr>
    <w:rPr>
      <w:b/>
      <w:bCs/>
    </w:rPr>
  </w:style>
  <w:style w:type="paragraph" w:styleId="Sinespaciado">
    <w:name w:val="No Spacing"/>
    <w:uiPriority w:val="1"/>
    <w:qFormat/>
    <w:rsid w:val="00C325FD"/>
    <w:rPr>
      <w:rFonts w:ascii="Times New Roman" w:eastAsia="Times New Roman" w:hAnsi="Times New Roman" w:cs="Times New Roman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tz  roschzttardtz</dc:creator>
  <cp:keywords/>
  <dc:description/>
  <cp:lastModifiedBy>Hannetz  roschzttardtz</cp:lastModifiedBy>
  <cp:revision>1</cp:revision>
  <dcterms:created xsi:type="dcterms:W3CDTF">2022-03-22T09:36:00Z</dcterms:created>
  <dcterms:modified xsi:type="dcterms:W3CDTF">2022-03-22T09:37:00Z</dcterms:modified>
</cp:coreProperties>
</file>